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1ABF04" w14:textId="68DC778C" w:rsidR="002E4233" w:rsidRDefault="002E4233" w:rsidP="002E4233">
      <w:pPr>
        <w:tabs>
          <w:tab w:val="left" w:pos="6170"/>
        </w:tabs>
        <w:spacing w:befor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6.</w:t>
      </w:r>
      <w:r>
        <w:rPr>
          <w:rFonts w:ascii="Times New Roman" w:hAnsi="Times New Roman" w:cs="Times New Roman"/>
          <w:sz w:val="24"/>
          <w:szCs w:val="24"/>
        </w:rPr>
        <w:t xml:space="preserve"> Fork lengths (mm) and δ15N for Rainbow Trout. Grey boxes represent individuals greater than 150 mm</w:t>
      </w:r>
      <w:r w:rsidR="00651C11">
        <w:rPr>
          <w:rFonts w:ascii="Times New Roman" w:hAnsi="Times New Roman" w:cs="Times New Roman"/>
          <w:sz w:val="24"/>
          <w:szCs w:val="24"/>
        </w:rPr>
        <w:t xml:space="preserve"> </w:t>
      </w:r>
      <w:r w:rsidR="00F839CC">
        <w:rPr>
          <w:rFonts w:ascii="Times New Roman" w:hAnsi="Times New Roman" w:cs="Times New Roman"/>
          <w:sz w:val="24"/>
          <w:szCs w:val="24"/>
        </w:rPr>
        <w:t>F</w:t>
      </w:r>
      <w:r w:rsidR="00651C11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. Considering all sizes, a one-way ANOVA (</w:t>
      </w:r>
      <w:proofErr w:type="spellStart"/>
      <w:r>
        <w:rPr>
          <w:rFonts w:ascii="Times New Roman" w:hAnsi="Times New Roman" w:cs="Times New Roman"/>
          <w:sz w:val="24"/>
          <w:szCs w:val="24"/>
        </w:rPr>
        <w:t>aov</w:t>
      </w:r>
      <w:proofErr w:type="spellEnd"/>
      <w:r>
        <w:rPr>
          <w:rFonts w:ascii="Times New Roman" w:hAnsi="Times New Roman" w:cs="Times New Roman"/>
          <w:sz w:val="24"/>
          <w:szCs w:val="24"/>
        </w:rPr>
        <w:t>, R Statistical Computing), revealed a significant effect of size (</w:t>
      </w:r>
      <w:r w:rsidR="00F839CC">
        <w:rPr>
          <w:rFonts w:ascii="Times New Roman" w:hAnsi="Times New Roman" w:cs="Times New Roman"/>
          <w:sz w:val="24"/>
          <w:szCs w:val="24"/>
        </w:rPr>
        <w:t>p &lt; 0.001) and treatment (p</w:t>
      </w:r>
      <w:r>
        <w:rPr>
          <w:rFonts w:ascii="Times New Roman" w:hAnsi="Times New Roman" w:cs="Times New Roman"/>
          <w:sz w:val="24"/>
          <w:szCs w:val="24"/>
        </w:rPr>
        <w:t xml:space="preserve"> &lt; 0.001; reference vs. Fall Creek; which experienced draining to streambed the prior fall) on δ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>
        <w:rPr>
          <w:rFonts w:ascii="Times New Roman" w:hAnsi="Times New Roman" w:cs="Times New Roman"/>
          <w:sz w:val="24"/>
          <w:szCs w:val="24"/>
        </w:rPr>
        <w:t>N. An ANCOVA (</w:t>
      </w:r>
      <w:proofErr w:type="spellStart"/>
      <w:r>
        <w:rPr>
          <w:rFonts w:ascii="Times New Roman" w:hAnsi="Times New Roman" w:cs="Times New Roman"/>
          <w:sz w:val="24"/>
          <w:szCs w:val="24"/>
        </w:rPr>
        <w:t>aov</w:t>
      </w:r>
      <w:proofErr w:type="spellEnd"/>
      <w:r>
        <w:rPr>
          <w:rFonts w:ascii="Times New Roman" w:hAnsi="Times New Roman" w:cs="Times New Roman"/>
          <w:sz w:val="24"/>
          <w:szCs w:val="24"/>
        </w:rPr>
        <w:t>, R Statistical Computing) showed no significant interaction of size and treatment (P &gt; 0.05).</w:t>
      </w:r>
    </w:p>
    <w:tbl>
      <w:tblPr>
        <w:tblStyle w:val="TableGrid"/>
        <w:tblW w:w="0" w:type="auto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1030"/>
      </w:tblGrid>
      <w:tr w:rsidR="002E4233" w14:paraId="03EACC1F" w14:textId="77777777" w:rsidTr="002E4233">
        <w:trPr>
          <w:trHeight w:val="290"/>
          <w:jc w:val="center"/>
        </w:trPr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hideMark/>
          </w:tcPr>
          <w:p w14:paraId="1A1EB540" w14:textId="28458B3B" w:rsidR="002E4233" w:rsidRDefault="00F839CC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k</w:t>
            </w:r>
            <w:r w:rsidR="00651C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E4233">
              <w:rPr>
                <w:rFonts w:ascii="Times New Roman" w:hAnsi="Times New Roman" w:cs="Times New Roman"/>
                <w:sz w:val="24"/>
                <w:szCs w:val="24"/>
              </w:rPr>
              <w:t>Length (mm)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71C25F4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ue River (δ15N)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hideMark/>
          </w:tcPr>
          <w:p w14:paraId="7DE8C2FA" w14:textId="12CEC4F0" w:rsidR="002E4233" w:rsidRDefault="00F839CC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k</w:t>
            </w:r>
            <w:r w:rsidR="00651C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E4233">
              <w:rPr>
                <w:rFonts w:ascii="Times New Roman" w:hAnsi="Times New Roman" w:cs="Times New Roman"/>
                <w:sz w:val="24"/>
                <w:szCs w:val="24"/>
              </w:rPr>
              <w:t>Length (mm)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58CD9A5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ll Creek (δ15N)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hideMark/>
          </w:tcPr>
          <w:p w14:paraId="67866D46" w14:textId="6B2E29D0" w:rsidR="002E4233" w:rsidRDefault="00F839CC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k </w:t>
            </w:r>
            <w:r w:rsidR="002E4233">
              <w:rPr>
                <w:rFonts w:ascii="Times New Roman" w:hAnsi="Times New Roman" w:cs="Times New Roman"/>
                <w:sz w:val="24"/>
                <w:szCs w:val="24"/>
              </w:rPr>
              <w:t>Length (mm)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B1B0A92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lls Creek (δ15N)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hideMark/>
          </w:tcPr>
          <w:p w14:paraId="47714B58" w14:textId="7CFA0A82" w:rsidR="002E4233" w:rsidRDefault="00F839CC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k</w:t>
            </w:r>
            <w:r w:rsidR="00651C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E4233">
              <w:rPr>
                <w:rFonts w:ascii="Times New Roman" w:hAnsi="Times New Roman" w:cs="Times New Roman"/>
                <w:sz w:val="24"/>
                <w:szCs w:val="24"/>
              </w:rPr>
              <w:t>Length (mm)</w:t>
            </w:r>
          </w:p>
        </w:tc>
        <w:tc>
          <w:tcPr>
            <w:tcW w:w="103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06453AC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okout Point (δ15N)</w:t>
            </w:r>
          </w:p>
        </w:tc>
      </w:tr>
      <w:tr w:rsidR="002E4233" w14:paraId="7EDF0EA0" w14:textId="77777777" w:rsidTr="002E4233">
        <w:trPr>
          <w:trHeight w:val="290"/>
          <w:jc w:val="center"/>
        </w:trPr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noWrap/>
            <w:hideMark/>
          </w:tcPr>
          <w:p w14:paraId="61A5848C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noWrap/>
            <w:hideMark/>
          </w:tcPr>
          <w:p w14:paraId="25DACD0C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9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noWrap/>
            <w:hideMark/>
          </w:tcPr>
          <w:p w14:paraId="55F90533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noWrap/>
            <w:hideMark/>
          </w:tcPr>
          <w:p w14:paraId="4D494613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2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noWrap/>
            <w:hideMark/>
          </w:tcPr>
          <w:p w14:paraId="0F122ADC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noWrap/>
            <w:hideMark/>
          </w:tcPr>
          <w:p w14:paraId="4702F93C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8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noWrap/>
            <w:hideMark/>
          </w:tcPr>
          <w:p w14:paraId="58205F4B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03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noWrap/>
            <w:hideMark/>
          </w:tcPr>
          <w:p w14:paraId="6CF49AAF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2</w:t>
            </w:r>
          </w:p>
        </w:tc>
      </w:tr>
      <w:tr w:rsidR="002E4233" w14:paraId="2E4E77CD" w14:textId="77777777" w:rsidTr="002E423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4E41156C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31DFAF78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7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D5B6343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65FBE4EB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1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0B89F4A6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467B3FA6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7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014597C1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65DB6F6C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1</w:t>
            </w:r>
          </w:p>
        </w:tc>
      </w:tr>
      <w:tr w:rsidR="002E4233" w14:paraId="3AB6B3E8" w14:textId="77777777" w:rsidTr="002E423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356B231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7FFEB68C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3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9AE1444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564C54D6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5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495F714E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6D8A95D3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5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78A2AD58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13E1062D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9</w:t>
            </w:r>
          </w:p>
        </w:tc>
      </w:tr>
      <w:tr w:rsidR="002E4233" w14:paraId="099AB61E" w14:textId="77777777" w:rsidTr="002E423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E2090AB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125AAB3E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6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B682910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25FC25DA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5544EA45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4FDC3D3F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1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F266E1B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105AE1F2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3</w:t>
            </w:r>
          </w:p>
        </w:tc>
      </w:tr>
      <w:tr w:rsidR="002E4233" w14:paraId="451B78A4" w14:textId="77777777" w:rsidTr="002E423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F494F07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0A6986E1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9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D681638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6D2929D3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9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5F36686E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455129A3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1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5B73EB6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71EDA68E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4</w:t>
            </w:r>
          </w:p>
        </w:tc>
      </w:tr>
      <w:tr w:rsidR="002E4233" w14:paraId="42707EF8" w14:textId="77777777" w:rsidTr="002E423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9F00A83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18D022C0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3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3D1ED74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278F3C7B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3D0FFD25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296F52B4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2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EC48A33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44F692F4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1</w:t>
            </w:r>
          </w:p>
        </w:tc>
      </w:tr>
      <w:tr w:rsidR="002E4233" w14:paraId="3C01CF72" w14:textId="77777777" w:rsidTr="002E423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0C3D23F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2365B925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1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07C7678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11D98BA6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4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61CF1FAB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61FEBE15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2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4CF191A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1802BC63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0</w:t>
            </w:r>
          </w:p>
        </w:tc>
      </w:tr>
      <w:tr w:rsidR="002E4233" w14:paraId="46A9BED2" w14:textId="77777777" w:rsidTr="002E423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C802C12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4C277858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9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1409E97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4710B96F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3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67A6A21A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7EA5A3EC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3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38E84D4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7D8A88A9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2</w:t>
            </w:r>
          </w:p>
        </w:tc>
      </w:tr>
      <w:tr w:rsidR="002E4233" w14:paraId="76836AE0" w14:textId="77777777" w:rsidTr="002E423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90A48D7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1A99560C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3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786BA3E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56A3929F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1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5C3CBD25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2131170D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6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34E02B2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12CA509E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1</w:t>
            </w:r>
          </w:p>
        </w:tc>
      </w:tr>
      <w:tr w:rsidR="002E4233" w14:paraId="5A60E5DD" w14:textId="77777777" w:rsidTr="002E423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AA81D65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0E7C75A6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9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7BA1F7E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1A571BD6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5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AD3AC46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4584B081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4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E740BC0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14F371C9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9</w:t>
            </w:r>
          </w:p>
        </w:tc>
      </w:tr>
      <w:tr w:rsidR="002E4233" w14:paraId="3CCEC219" w14:textId="77777777" w:rsidTr="002E423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25F31D1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2906F34C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1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AB07252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2E1E60BF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7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E7258A0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63BED8C6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9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B8F1E4A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2C89C81D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9</w:t>
            </w:r>
          </w:p>
        </w:tc>
      </w:tr>
      <w:tr w:rsidR="002E4233" w14:paraId="5F5A02E3" w14:textId="77777777" w:rsidTr="002E423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2F91072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07F8DDAD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4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15CFDC7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1780A385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D0DF245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5B140972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5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ABB4616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6D7C9481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1</w:t>
            </w:r>
          </w:p>
        </w:tc>
      </w:tr>
      <w:tr w:rsidR="002E4233" w14:paraId="643EF6FB" w14:textId="77777777" w:rsidTr="002E423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B2D9935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3F5B3875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7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991AECE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54EBE78E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9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91F20CD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3A3A6018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4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C8549DD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506F989F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5</w:t>
            </w:r>
          </w:p>
        </w:tc>
      </w:tr>
      <w:tr w:rsidR="002E4233" w14:paraId="53772F3E" w14:textId="77777777" w:rsidTr="002E423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E95F89D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3A6F7B6C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1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1DEB6A6" w14:textId="77777777" w:rsidR="002E4233" w:rsidRDefault="002E42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3811E508" w14:textId="77777777" w:rsidR="002E4233" w:rsidRDefault="002E423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18C3EDF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1C54B81F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1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9283F32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180D5B60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4</w:t>
            </w:r>
          </w:p>
        </w:tc>
      </w:tr>
      <w:tr w:rsidR="002E4233" w14:paraId="532C7060" w14:textId="77777777" w:rsidTr="002E423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E5C2E4C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5168EC1B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8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136A120" w14:textId="77777777" w:rsidR="002E4233" w:rsidRDefault="002E42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67D00FE1" w14:textId="77777777" w:rsidR="002E4233" w:rsidRDefault="002E423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3FE20FA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3743E26C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2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2522DA3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65ADAF56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2</w:t>
            </w:r>
          </w:p>
        </w:tc>
      </w:tr>
      <w:tr w:rsidR="002E4233" w14:paraId="270227D5" w14:textId="77777777" w:rsidTr="002E423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ADFEF8F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2BF6353D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7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F653B68" w14:textId="77777777" w:rsidR="002E4233" w:rsidRDefault="002E42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09A4BAE2" w14:textId="77777777" w:rsidR="002E4233" w:rsidRDefault="002E423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FA22920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5B106CDE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4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02D5BFD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072EBC80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6</w:t>
            </w:r>
          </w:p>
        </w:tc>
      </w:tr>
      <w:tr w:rsidR="002E4233" w14:paraId="391E3E93" w14:textId="77777777" w:rsidTr="002E423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8BEEC19" w14:textId="77777777" w:rsidR="002E4233" w:rsidRDefault="002E42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6F744D20" w14:textId="77777777" w:rsidR="002E4233" w:rsidRDefault="002E423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BBFC0DB" w14:textId="77777777" w:rsidR="002E4233" w:rsidRDefault="002E423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665671B1" w14:textId="77777777" w:rsidR="002E4233" w:rsidRDefault="002E423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D546EDE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4B2DECC6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6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BE155A0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4E9EB1F7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9</w:t>
            </w:r>
          </w:p>
        </w:tc>
      </w:tr>
      <w:tr w:rsidR="002E4233" w14:paraId="252410E7" w14:textId="77777777" w:rsidTr="002E423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5853722E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14503451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63F3C697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1A166D6B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9705E30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16DA39BF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5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4CE613DA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31946644" w14:textId="77777777" w:rsidR="002E4233" w:rsidRDefault="002E4233">
            <w:pPr>
              <w:tabs>
                <w:tab w:val="left" w:pos="61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2B99EE3" w14:textId="77777777" w:rsidR="00971E12" w:rsidRPr="002E4233" w:rsidRDefault="0061436D" w:rsidP="0061436D">
      <w:pPr>
        <w:rPr>
          <w:b/>
        </w:rPr>
      </w:pPr>
      <w:bookmarkStart w:id="0" w:name="_GoBack"/>
      <w:bookmarkEnd w:id="0"/>
    </w:p>
    <w:sectPr w:rsidR="00971E12" w:rsidRPr="002E42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92C"/>
    <w:rsid w:val="001F33C0"/>
    <w:rsid w:val="0023284D"/>
    <w:rsid w:val="002E4233"/>
    <w:rsid w:val="004665DF"/>
    <w:rsid w:val="00505AAD"/>
    <w:rsid w:val="0061436D"/>
    <w:rsid w:val="00651C11"/>
    <w:rsid w:val="007A0257"/>
    <w:rsid w:val="00873341"/>
    <w:rsid w:val="008A6893"/>
    <w:rsid w:val="00AC771C"/>
    <w:rsid w:val="00E2492C"/>
    <w:rsid w:val="00F83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376CE"/>
  <w15:chartTrackingRefBased/>
  <w15:docId w15:val="{FCBE3C00-2EB9-4651-BF12-DC835F765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423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423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OMContent">
    <w:name w:val="SOMContent"/>
    <w:basedOn w:val="Normal"/>
    <w:rsid w:val="002E4233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table" w:styleId="GridTable1Light">
    <w:name w:val="Grid Table 1 Light"/>
    <w:basedOn w:val="TableNormal"/>
    <w:uiPriority w:val="46"/>
    <w:rsid w:val="002E4233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2E4233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51C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1C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1C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1C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1C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1C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C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582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5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7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phy, Christina Amy</dc:creator>
  <cp:keywords/>
  <dc:description/>
  <cp:lastModifiedBy>Murphy, Christina Amy</cp:lastModifiedBy>
  <cp:revision>3</cp:revision>
  <dcterms:created xsi:type="dcterms:W3CDTF">2018-11-19T19:05:00Z</dcterms:created>
  <dcterms:modified xsi:type="dcterms:W3CDTF">2018-11-19T19:06:00Z</dcterms:modified>
</cp:coreProperties>
</file>